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702" w:rsidRPr="00024702" w:rsidRDefault="00024702" w:rsidP="00024702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4702">
        <w:rPr>
          <w:rFonts w:ascii="Times New Roman" w:hAnsi="Times New Roman" w:cs="Times New Roman"/>
          <w:b/>
          <w:bCs/>
          <w:sz w:val="24"/>
          <w:szCs w:val="24"/>
        </w:rPr>
        <w:t>S13 Table. Parameter estimat</w:t>
      </w:r>
      <w:bookmarkStart w:id="0" w:name="_GoBack"/>
      <w:bookmarkEnd w:id="0"/>
      <w:r w:rsidRPr="00024702">
        <w:rPr>
          <w:rFonts w:ascii="Times New Roman" w:hAnsi="Times New Roman" w:cs="Times New Roman"/>
          <w:b/>
          <w:bCs/>
          <w:sz w:val="24"/>
          <w:szCs w:val="24"/>
        </w:rPr>
        <w:t>es for PCSK3 branch-site model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567"/>
        <w:gridCol w:w="1276"/>
        <w:gridCol w:w="4252"/>
        <w:gridCol w:w="992"/>
        <w:gridCol w:w="851"/>
        <w:gridCol w:w="1837"/>
      </w:tblGrid>
      <w:tr w:rsidR="00024702" w:rsidTr="005571A8">
        <w:trPr>
          <w:trHeight w:val="802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024702" w:rsidRDefault="00024702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 selection in</w:t>
            </w:r>
          </w:p>
          <w:p w:rsidR="00024702" w:rsidRDefault="00024702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csk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024702" w:rsidRDefault="00024702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46.60213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332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6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246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72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19546.602133 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332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6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246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72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4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4 T    0.989*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49.92629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02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9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36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41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9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2.49523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6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35.2709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35.270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78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2.49522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6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2.49522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6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48.52309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381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09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039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56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2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2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2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9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48.41065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05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0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99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43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3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3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3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374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374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48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R     0.989*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9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1.91677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3074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2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71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94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9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1.91677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3074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2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71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94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2.49522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6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4702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552.49522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6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3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0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702" w:rsidRDefault="00024702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24702" w:rsidRDefault="00024702" w:rsidP="00024702">
      <w:pPr>
        <w:bidi w:val="0"/>
        <w:rPr>
          <w:rFonts w:ascii="Times New Roman" w:hAnsi="Times New Roman" w:cs="B Nazanin"/>
          <w:sz w:val="24"/>
          <w:szCs w:val="24"/>
        </w:rPr>
      </w:pPr>
      <w:r>
        <w:rPr>
          <w:rFonts w:ascii="Times New Roman" w:hAnsi="Times New Roman" w:cs="B Nazanin"/>
          <w:sz w:val="24"/>
          <w:szCs w:val="24"/>
        </w:rPr>
        <w:lastRenderedPageBreak/>
        <w:t xml:space="preserve">np: number of parameters for each model, NS: not significant; Positive selection sites are numbered according to the PCSK3 reference sequence in H. sapiens (NM_001289823.1), *probability &gt;0.95, ** probability &gt;0.99. </w:t>
      </w:r>
    </w:p>
    <w:p w:rsidR="00024702" w:rsidRDefault="00024702" w:rsidP="00024702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024702" w:rsidRDefault="00024702" w:rsidP="00024702">
      <w:pPr>
        <w:bidi w:val="0"/>
        <w:jc w:val="both"/>
        <w:rPr>
          <w:rFonts w:ascii="Times New Roman" w:hAnsi="Times New Roman" w:cs="Times New Roman"/>
          <w:sz w:val="16"/>
          <w:szCs w:val="16"/>
        </w:rPr>
      </w:pPr>
    </w:p>
    <w:p w:rsidR="00024702" w:rsidRPr="00FF0496" w:rsidRDefault="00024702" w:rsidP="00024702">
      <w:pPr>
        <w:bidi w:val="0"/>
      </w:pPr>
    </w:p>
    <w:p w:rsidR="0073304E" w:rsidRPr="00024702" w:rsidRDefault="0073304E" w:rsidP="00024702">
      <w:pPr>
        <w:bidi w:val="0"/>
      </w:pPr>
    </w:p>
    <w:sectPr w:rsidR="0073304E" w:rsidRPr="00024702" w:rsidSect="00FF049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11DFE"/>
    <w:rsid w:val="00013246"/>
    <w:rsid w:val="00020C9D"/>
    <w:rsid w:val="00024702"/>
    <w:rsid w:val="00024ED0"/>
    <w:rsid w:val="00025387"/>
    <w:rsid w:val="000367FA"/>
    <w:rsid w:val="00040168"/>
    <w:rsid w:val="00042C61"/>
    <w:rsid w:val="0004327B"/>
    <w:rsid w:val="000523C9"/>
    <w:rsid w:val="000566C4"/>
    <w:rsid w:val="00057B32"/>
    <w:rsid w:val="00066EA2"/>
    <w:rsid w:val="00071454"/>
    <w:rsid w:val="00080E15"/>
    <w:rsid w:val="000847D0"/>
    <w:rsid w:val="00086BB6"/>
    <w:rsid w:val="000947C1"/>
    <w:rsid w:val="00096727"/>
    <w:rsid w:val="00096C0D"/>
    <w:rsid w:val="000A61A5"/>
    <w:rsid w:val="000A66BE"/>
    <w:rsid w:val="000B0BDC"/>
    <w:rsid w:val="000B1004"/>
    <w:rsid w:val="000B3B54"/>
    <w:rsid w:val="000C24AC"/>
    <w:rsid w:val="000C33DE"/>
    <w:rsid w:val="000C687E"/>
    <w:rsid w:val="000D09BB"/>
    <w:rsid w:val="000D647B"/>
    <w:rsid w:val="000D71F3"/>
    <w:rsid w:val="000F74CC"/>
    <w:rsid w:val="00104A38"/>
    <w:rsid w:val="00104DA3"/>
    <w:rsid w:val="00106A92"/>
    <w:rsid w:val="0012168F"/>
    <w:rsid w:val="001238AF"/>
    <w:rsid w:val="00124FC9"/>
    <w:rsid w:val="00127739"/>
    <w:rsid w:val="00143C1F"/>
    <w:rsid w:val="001510E3"/>
    <w:rsid w:val="001737A9"/>
    <w:rsid w:val="00175B03"/>
    <w:rsid w:val="00177F98"/>
    <w:rsid w:val="001915C2"/>
    <w:rsid w:val="001973C2"/>
    <w:rsid w:val="001A5729"/>
    <w:rsid w:val="001D100C"/>
    <w:rsid w:val="001D6E86"/>
    <w:rsid w:val="00202033"/>
    <w:rsid w:val="00215592"/>
    <w:rsid w:val="00223C06"/>
    <w:rsid w:val="0022647E"/>
    <w:rsid w:val="00226750"/>
    <w:rsid w:val="002405BC"/>
    <w:rsid w:val="00240866"/>
    <w:rsid w:val="0024275E"/>
    <w:rsid w:val="0024687C"/>
    <w:rsid w:val="00246C7C"/>
    <w:rsid w:val="002472AA"/>
    <w:rsid w:val="00250315"/>
    <w:rsid w:val="00251078"/>
    <w:rsid w:val="002614BF"/>
    <w:rsid w:val="00263544"/>
    <w:rsid w:val="00264259"/>
    <w:rsid w:val="0027679B"/>
    <w:rsid w:val="002823C6"/>
    <w:rsid w:val="0028450F"/>
    <w:rsid w:val="00292C86"/>
    <w:rsid w:val="002A7CD7"/>
    <w:rsid w:val="002B2056"/>
    <w:rsid w:val="002B4BBC"/>
    <w:rsid w:val="002C0C6E"/>
    <w:rsid w:val="002C26AC"/>
    <w:rsid w:val="002D1FDA"/>
    <w:rsid w:val="002E146E"/>
    <w:rsid w:val="002E3EA5"/>
    <w:rsid w:val="002F16FB"/>
    <w:rsid w:val="002F7880"/>
    <w:rsid w:val="00304B32"/>
    <w:rsid w:val="003067B2"/>
    <w:rsid w:val="00323691"/>
    <w:rsid w:val="003250CB"/>
    <w:rsid w:val="00334BB5"/>
    <w:rsid w:val="003710BD"/>
    <w:rsid w:val="00374764"/>
    <w:rsid w:val="00376ACF"/>
    <w:rsid w:val="003777BD"/>
    <w:rsid w:val="0038262A"/>
    <w:rsid w:val="00382CAA"/>
    <w:rsid w:val="00385DE8"/>
    <w:rsid w:val="00386782"/>
    <w:rsid w:val="00391D9C"/>
    <w:rsid w:val="00393DF4"/>
    <w:rsid w:val="00396D02"/>
    <w:rsid w:val="003A0EE9"/>
    <w:rsid w:val="003A2136"/>
    <w:rsid w:val="003A30C9"/>
    <w:rsid w:val="003C0043"/>
    <w:rsid w:val="003C1C9B"/>
    <w:rsid w:val="003C6334"/>
    <w:rsid w:val="003D2C1C"/>
    <w:rsid w:val="003D6159"/>
    <w:rsid w:val="003F1D91"/>
    <w:rsid w:val="003F2E40"/>
    <w:rsid w:val="00400592"/>
    <w:rsid w:val="0041777E"/>
    <w:rsid w:val="00431892"/>
    <w:rsid w:val="00434654"/>
    <w:rsid w:val="00440A3D"/>
    <w:rsid w:val="00440CAE"/>
    <w:rsid w:val="00454D2D"/>
    <w:rsid w:val="00456C4A"/>
    <w:rsid w:val="00467CCE"/>
    <w:rsid w:val="00470EE3"/>
    <w:rsid w:val="0047248A"/>
    <w:rsid w:val="00474843"/>
    <w:rsid w:val="00475D6B"/>
    <w:rsid w:val="004770F0"/>
    <w:rsid w:val="00481738"/>
    <w:rsid w:val="004913BD"/>
    <w:rsid w:val="004A2341"/>
    <w:rsid w:val="004A54E1"/>
    <w:rsid w:val="004A7F26"/>
    <w:rsid w:val="004B7A46"/>
    <w:rsid w:val="004D5154"/>
    <w:rsid w:val="004E2C7D"/>
    <w:rsid w:val="004E318A"/>
    <w:rsid w:val="004F297E"/>
    <w:rsid w:val="0050233C"/>
    <w:rsid w:val="0050711F"/>
    <w:rsid w:val="0051082D"/>
    <w:rsid w:val="0051126C"/>
    <w:rsid w:val="005122A7"/>
    <w:rsid w:val="0052144F"/>
    <w:rsid w:val="00521808"/>
    <w:rsid w:val="00522576"/>
    <w:rsid w:val="005249F6"/>
    <w:rsid w:val="005259EA"/>
    <w:rsid w:val="00525A1D"/>
    <w:rsid w:val="005378B6"/>
    <w:rsid w:val="00540DC8"/>
    <w:rsid w:val="005526C4"/>
    <w:rsid w:val="00562B81"/>
    <w:rsid w:val="0056529F"/>
    <w:rsid w:val="00565BCF"/>
    <w:rsid w:val="00567B53"/>
    <w:rsid w:val="00575FA9"/>
    <w:rsid w:val="00585363"/>
    <w:rsid w:val="005969D2"/>
    <w:rsid w:val="005A73A0"/>
    <w:rsid w:val="005C294A"/>
    <w:rsid w:val="005D779D"/>
    <w:rsid w:val="005E017F"/>
    <w:rsid w:val="005E61AD"/>
    <w:rsid w:val="005F01D8"/>
    <w:rsid w:val="005F5929"/>
    <w:rsid w:val="00606CD3"/>
    <w:rsid w:val="006071BA"/>
    <w:rsid w:val="00610E09"/>
    <w:rsid w:val="006131DD"/>
    <w:rsid w:val="00621956"/>
    <w:rsid w:val="00633DC5"/>
    <w:rsid w:val="0063431A"/>
    <w:rsid w:val="00634CCB"/>
    <w:rsid w:val="00641554"/>
    <w:rsid w:val="00642BA5"/>
    <w:rsid w:val="00642E46"/>
    <w:rsid w:val="00671BCF"/>
    <w:rsid w:val="00672BF2"/>
    <w:rsid w:val="0067507E"/>
    <w:rsid w:val="006751B2"/>
    <w:rsid w:val="0068214E"/>
    <w:rsid w:val="006911D5"/>
    <w:rsid w:val="0069392B"/>
    <w:rsid w:val="00695272"/>
    <w:rsid w:val="006A095D"/>
    <w:rsid w:val="006A751E"/>
    <w:rsid w:val="006B0587"/>
    <w:rsid w:val="006B44FD"/>
    <w:rsid w:val="006C0A57"/>
    <w:rsid w:val="006C2267"/>
    <w:rsid w:val="006D2D1C"/>
    <w:rsid w:val="006D5F98"/>
    <w:rsid w:val="007068D3"/>
    <w:rsid w:val="007151F3"/>
    <w:rsid w:val="00716312"/>
    <w:rsid w:val="00717A51"/>
    <w:rsid w:val="00727DFD"/>
    <w:rsid w:val="00731FC7"/>
    <w:rsid w:val="0073304E"/>
    <w:rsid w:val="00737700"/>
    <w:rsid w:val="00737A70"/>
    <w:rsid w:val="00753028"/>
    <w:rsid w:val="00753FF7"/>
    <w:rsid w:val="00755A98"/>
    <w:rsid w:val="0076652D"/>
    <w:rsid w:val="00767DBD"/>
    <w:rsid w:val="00776174"/>
    <w:rsid w:val="00776C94"/>
    <w:rsid w:val="00794ED2"/>
    <w:rsid w:val="00797891"/>
    <w:rsid w:val="007A5075"/>
    <w:rsid w:val="007B0F13"/>
    <w:rsid w:val="007B7DC0"/>
    <w:rsid w:val="007C0089"/>
    <w:rsid w:val="007C089F"/>
    <w:rsid w:val="007C1D0F"/>
    <w:rsid w:val="007C30A5"/>
    <w:rsid w:val="007D460F"/>
    <w:rsid w:val="007D4E51"/>
    <w:rsid w:val="007E4BAF"/>
    <w:rsid w:val="007F2140"/>
    <w:rsid w:val="007F25B3"/>
    <w:rsid w:val="007F5D75"/>
    <w:rsid w:val="00803617"/>
    <w:rsid w:val="00810009"/>
    <w:rsid w:val="00813DF2"/>
    <w:rsid w:val="0081414C"/>
    <w:rsid w:val="008177F0"/>
    <w:rsid w:val="00826388"/>
    <w:rsid w:val="00837A72"/>
    <w:rsid w:val="008431E3"/>
    <w:rsid w:val="00844471"/>
    <w:rsid w:val="00851178"/>
    <w:rsid w:val="008520CF"/>
    <w:rsid w:val="00861C98"/>
    <w:rsid w:val="008638D5"/>
    <w:rsid w:val="00873837"/>
    <w:rsid w:val="00884B4A"/>
    <w:rsid w:val="008904C2"/>
    <w:rsid w:val="008940C5"/>
    <w:rsid w:val="00896F55"/>
    <w:rsid w:val="008B32B8"/>
    <w:rsid w:val="008B401B"/>
    <w:rsid w:val="008C5D4C"/>
    <w:rsid w:val="008E198B"/>
    <w:rsid w:val="008E3C03"/>
    <w:rsid w:val="009032E8"/>
    <w:rsid w:val="00904673"/>
    <w:rsid w:val="00912789"/>
    <w:rsid w:val="00915E1C"/>
    <w:rsid w:val="00920418"/>
    <w:rsid w:val="00922C0B"/>
    <w:rsid w:val="0092350E"/>
    <w:rsid w:val="00943DCC"/>
    <w:rsid w:val="00950F2F"/>
    <w:rsid w:val="00961EE1"/>
    <w:rsid w:val="00967B3B"/>
    <w:rsid w:val="00986E8D"/>
    <w:rsid w:val="009A2DDC"/>
    <w:rsid w:val="009B4EE8"/>
    <w:rsid w:val="009B574D"/>
    <w:rsid w:val="009D389A"/>
    <w:rsid w:val="009D6A29"/>
    <w:rsid w:val="009E4CB4"/>
    <w:rsid w:val="009F7259"/>
    <w:rsid w:val="00A2055C"/>
    <w:rsid w:val="00A22F00"/>
    <w:rsid w:val="00A2379F"/>
    <w:rsid w:val="00A27D0D"/>
    <w:rsid w:val="00A31A37"/>
    <w:rsid w:val="00A32D13"/>
    <w:rsid w:val="00A33CD6"/>
    <w:rsid w:val="00A3521D"/>
    <w:rsid w:val="00A402A3"/>
    <w:rsid w:val="00A43F66"/>
    <w:rsid w:val="00A46C7C"/>
    <w:rsid w:val="00A5310A"/>
    <w:rsid w:val="00A77050"/>
    <w:rsid w:val="00A80CED"/>
    <w:rsid w:val="00A92843"/>
    <w:rsid w:val="00A92994"/>
    <w:rsid w:val="00AD380C"/>
    <w:rsid w:val="00AD7AD0"/>
    <w:rsid w:val="00AE44B1"/>
    <w:rsid w:val="00AE746F"/>
    <w:rsid w:val="00AF4430"/>
    <w:rsid w:val="00AF4EBB"/>
    <w:rsid w:val="00AF5862"/>
    <w:rsid w:val="00B02F78"/>
    <w:rsid w:val="00B06615"/>
    <w:rsid w:val="00B0760A"/>
    <w:rsid w:val="00B3168A"/>
    <w:rsid w:val="00B35E73"/>
    <w:rsid w:val="00B405DA"/>
    <w:rsid w:val="00B452A2"/>
    <w:rsid w:val="00B4785D"/>
    <w:rsid w:val="00B5240B"/>
    <w:rsid w:val="00B5771D"/>
    <w:rsid w:val="00B61FA6"/>
    <w:rsid w:val="00B620B5"/>
    <w:rsid w:val="00B64B10"/>
    <w:rsid w:val="00B7551E"/>
    <w:rsid w:val="00B77196"/>
    <w:rsid w:val="00B77B52"/>
    <w:rsid w:val="00B92649"/>
    <w:rsid w:val="00B93F7D"/>
    <w:rsid w:val="00B960BA"/>
    <w:rsid w:val="00BA54E7"/>
    <w:rsid w:val="00BB6366"/>
    <w:rsid w:val="00BB71CA"/>
    <w:rsid w:val="00BC7564"/>
    <w:rsid w:val="00BD0CEA"/>
    <w:rsid w:val="00BD5E3A"/>
    <w:rsid w:val="00BF5122"/>
    <w:rsid w:val="00BF5DC7"/>
    <w:rsid w:val="00BF666F"/>
    <w:rsid w:val="00C0785E"/>
    <w:rsid w:val="00C10139"/>
    <w:rsid w:val="00C232AA"/>
    <w:rsid w:val="00C2750F"/>
    <w:rsid w:val="00C31499"/>
    <w:rsid w:val="00C33E3C"/>
    <w:rsid w:val="00C3567B"/>
    <w:rsid w:val="00C37834"/>
    <w:rsid w:val="00C51165"/>
    <w:rsid w:val="00C630F1"/>
    <w:rsid w:val="00C734BC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CF2FD7"/>
    <w:rsid w:val="00D00030"/>
    <w:rsid w:val="00D06516"/>
    <w:rsid w:val="00D1258C"/>
    <w:rsid w:val="00D143AB"/>
    <w:rsid w:val="00D17150"/>
    <w:rsid w:val="00D208E1"/>
    <w:rsid w:val="00D23AB0"/>
    <w:rsid w:val="00D24138"/>
    <w:rsid w:val="00D30842"/>
    <w:rsid w:val="00D323B4"/>
    <w:rsid w:val="00D328A1"/>
    <w:rsid w:val="00D35643"/>
    <w:rsid w:val="00D37879"/>
    <w:rsid w:val="00D37927"/>
    <w:rsid w:val="00D42E8F"/>
    <w:rsid w:val="00D46837"/>
    <w:rsid w:val="00D47451"/>
    <w:rsid w:val="00D523AE"/>
    <w:rsid w:val="00D53E01"/>
    <w:rsid w:val="00D54AC4"/>
    <w:rsid w:val="00D60E1C"/>
    <w:rsid w:val="00D61A1C"/>
    <w:rsid w:val="00D6344E"/>
    <w:rsid w:val="00D65BE8"/>
    <w:rsid w:val="00D75F7C"/>
    <w:rsid w:val="00D772C1"/>
    <w:rsid w:val="00D8434E"/>
    <w:rsid w:val="00D856F9"/>
    <w:rsid w:val="00D9784E"/>
    <w:rsid w:val="00DA438E"/>
    <w:rsid w:val="00DA4E19"/>
    <w:rsid w:val="00DA4E3C"/>
    <w:rsid w:val="00DB0507"/>
    <w:rsid w:val="00DC48B1"/>
    <w:rsid w:val="00DD37C9"/>
    <w:rsid w:val="00DD786D"/>
    <w:rsid w:val="00DE622E"/>
    <w:rsid w:val="00DF49E1"/>
    <w:rsid w:val="00DF76E5"/>
    <w:rsid w:val="00E001AD"/>
    <w:rsid w:val="00E118EB"/>
    <w:rsid w:val="00E26BE1"/>
    <w:rsid w:val="00E3299D"/>
    <w:rsid w:val="00E3453A"/>
    <w:rsid w:val="00E36B0E"/>
    <w:rsid w:val="00E3750A"/>
    <w:rsid w:val="00E401C6"/>
    <w:rsid w:val="00E44FC2"/>
    <w:rsid w:val="00E539F5"/>
    <w:rsid w:val="00E75DC8"/>
    <w:rsid w:val="00E865B3"/>
    <w:rsid w:val="00EA5BC8"/>
    <w:rsid w:val="00EA6188"/>
    <w:rsid w:val="00EB1B97"/>
    <w:rsid w:val="00EC1B06"/>
    <w:rsid w:val="00EC2FEE"/>
    <w:rsid w:val="00EC52F8"/>
    <w:rsid w:val="00EC6C3A"/>
    <w:rsid w:val="00EC6C4A"/>
    <w:rsid w:val="00EC7A90"/>
    <w:rsid w:val="00ED38F5"/>
    <w:rsid w:val="00EE060D"/>
    <w:rsid w:val="00EE3942"/>
    <w:rsid w:val="00EE4203"/>
    <w:rsid w:val="00EF1AB9"/>
    <w:rsid w:val="00EF35AA"/>
    <w:rsid w:val="00F02DA4"/>
    <w:rsid w:val="00F10AFB"/>
    <w:rsid w:val="00F16181"/>
    <w:rsid w:val="00F310FF"/>
    <w:rsid w:val="00F40F01"/>
    <w:rsid w:val="00F4322E"/>
    <w:rsid w:val="00F44360"/>
    <w:rsid w:val="00F46D7F"/>
    <w:rsid w:val="00F520EE"/>
    <w:rsid w:val="00F53316"/>
    <w:rsid w:val="00F575C0"/>
    <w:rsid w:val="00F728C6"/>
    <w:rsid w:val="00F72E09"/>
    <w:rsid w:val="00F72EBF"/>
    <w:rsid w:val="00F75CC0"/>
    <w:rsid w:val="00F7676D"/>
    <w:rsid w:val="00F80378"/>
    <w:rsid w:val="00F81532"/>
    <w:rsid w:val="00FA7BD3"/>
    <w:rsid w:val="00FC4A2B"/>
    <w:rsid w:val="00FD72F8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5</cp:revision>
  <dcterms:created xsi:type="dcterms:W3CDTF">2021-01-24T18:19:00Z</dcterms:created>
  <dcterms:modified xsi:type="dcterms:W3CDTF">2021-08-13T18:50:00Z</dcterms:modified>
</cp:coreProperties>
</file>